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33DD0" w14:textId="1D57EE04" w:rsidR="00232DFD" w:rsidRPr="001C5412" w:rsidRDefault="00232DFD" w:rsidP="002458A3">
      <w:pPr>
        <w:spacing w:line="480" w:lineRule="auto"/>
        <w:jc w:val="both"/>
        <w:rPr>
          <w:b/>
          <w:bCs/>
        </w:rPr>
      </w:pPr>
      <w:r w:rsidRPr="001C5412">
        <w:rPr>
          <w:b/>
          <w:bCs/>
        </w:rPr>
        <w:t>Supplementary Materials</w:t>
      </w:r>
    </w:p>
    <w:p w14:paraId="180E0E1A" w14:textId="54308320" w:rsidR="002458A3" w:rsidRPr="001C5412" w:rsidRDefault="002458A3" w:rsidP="002458A3">
      <w:pPr>
        <w:spacing w:line="480" w:lineRule="auto"/>
        <w:jc w:val="both"/>
      </w:pPr>
      <w:r w:rsidRPr="001C5412">
        <w:rPr>
          <w:b/>
          <w:bCs/>
        </w:rPr>
        <w:t xml:space="preserve">Supplementary Table 1. </w:t>
      </w:r>
      <w:r w:rsidRPr="001C5412">
        <w:t>Vocabulary</w:t>
      </w:r>
    </w:p>
    <w:tbl>
      <w:tblPr>
        <w:tblStyle w:val="TableGrid"/>
        <w:tblW w:w="9356" w:type="dxa"/>
        <w:tblInd w:w="-147" w:type="dxa"/>
        <w:tblLook w:val="04A0" w:firstRow="1" w:lastRow="0" w:firstColumn="1" w:lastColumn="0" w:noHBand="0" w:noVBand="1"/>
      </w:tblPr>
      <w:tblGrid>
        <w:gridCol w:w="4655"/>
        <w:gridCol w:w="4701"/>
      </w:tblGrid>
      <w:tr w:rsidR="002458A3" w:rsidRPr="001C5412" w14:paraId="2793673B" w14:textId="77777777" w:rsidTr="00D46730">
        <w:tc>
          <w:tcPr>
            <w:tcW w:w="4655" w:type="dxa"/>
          </w:tcPr>
          <w:p w14:paraId="6E3FAE3F" w14:textId="77777777" w:rsidR="002458A3" w:rsidRPr="001C5412" w:rsidRDefault="002458A3" w:rsidP="00D46730">
            <w:pPr>
              <w:spacing w:line="360" w:lineRule="auto"/>
              <w:jc w:val="both"/>
              <w:rPr>
                <w:b/>
                <w:bCs/>
              </w:rPr>
            </w:pPr>
            <w:r w:rsidRPr="001C5412">
              <w:rPr>
                <w:b/>
                <w:bCs/>
              </w:rPr>
              <w:t>Terminology</w:t>
            </w:r>
          </w:p>
        </w:tc>
        <w:tc>
          <w:tcPr>
            <w:tcW w:w="4701" w:type="dxa"/>
          </w:tcPr>
          <w:p w14:paraId="1C0C8693" w14:textId="77777777" w:rsidR="002458A3" w:rsidRPr="001C5412" w:rsidRDefault="002458A3" w:rsidP="00D46730">
            <w:pPr>
              <w:spacing w:line="360" w:lineRule="auto"/>
              <w:jc w:val="both"/>
              <w:rPr>
                <w:b/>
                <w:bCs/>
                <w:color w:val="000000" w:themeColor="text1"/>
              </w:rPr>
            </w:pPr>
            <w:r w:rsidRPr="001C5412">
              <w:rPr>
                <w:b/>
                <w:bCs/>
                <w:color w:val="000000" w:themeColor="text1"/>
              </w:rPr>
              <w:t>Definition</w:t>
            </w:r>
          </w:p>
        </w:tc>
      </w:tr>
      <w:tr w:rsidR="002458A3" w:rsidRPr="001C5412" w14:paraId="51ACF345" w14:textId="77777777" w:rsidTr="00D46730">
        <w:tc>
          <w:tcPr>
            <w:tcW w:w="4655" w:type="dxa"/>
          </w:tcPr>
          <w:p w14:paraId="5CEC1441" w14:textId="77777777" w:rsidR="002458A3" w:rsidRPr="001C5412" w:rsidRDefault="002458A3" w:rsidP="00D46730">
            <w:pPr>
              <w:spacing w:line="276" w:lineRule="auto"/>
              <w:jc w:val="both"/>
            </w:pPr>
            <w:r w:rsidRPr="001C5412">
              <w:t xml:space="preserve">Oligometastatic </w:t>
            </w:r>
          </w:p>
          <w:p w14:paraId="67D1E8F0" w14:textId="77777777" w:rsidR="002458A3" w:rsidRPr="001C5412" w:rsidRDefault="002458A3" w:rsidP="00D46730">
            <w:pPr>
              <w:spacing w:line="276" w:lineRule="auto"/>
              <w:jc w:val="both"/>
            </w:pPr>
          </w:p>
        </w:tc>
        <w:tc>
          <w:tcPr>
            <w:tcW w:w="4701" w:type="dxa"/>
          </w:tcPr>
          <w:p w14:paraId="7AE22B88" w14:textId="5A130FA2" w:rsidR="002458A3" w:rsidRPr="001C5412" w:rsidRDefault="002458A3" w:rsidP="00D46730">
            <w:pPr>
              <w:spacing w:line="276" w:lineRule="auto"/>
              <w:jc w:val="both"/>
              <w:rPr>
                <w:color w:val="000000" w:themeColor="text1"/>
              </w:rPr>
            </w:pPr>
            <w:r w:rsidRPr="001C5412">
              <w:rPr>
                <w:color w:val="000000" w:themeColor="text1"/>
              </w:rPr>
              <w:t>Presence of five or fewer metastatic lesions at first cancer diagnosis</w:t>
            </w:r>
          </w:p>
        </w:tc>
      </w:tr>
      <w:tr w:rsidR="002458A3" w:rsidRPr="001C5412" w14:paraId="52C72294" w14:textId="77777777" w:rsidTr="00D46730">
        <w:tc>
          <w:tcPr>
            <w:tcW w:w="4655" w:type="dxa"/>
          </w:tcPr>
          <w:p w14:paraId="72FD8970" w14:textId="77777777" w:rsidR="002458A3" w:rsidRPr="001C5412" w:rsidRDefault="002458A3" w:rsidP="00D46730">
            <w:pPr>
              <w:spacing w:line="276" w:lineRule="auto"/>
              <w:jc w:val="both"/>
            </w:pPr>
            <w:r w:rsidRPr="001C5412">
              <w:rPr>
                <w:color w:val="000000" w:themeColor="text1"/>
              </w:rPr>
              <w:t>Synchronous (oligometastatic)</w:t>
            </w:r>
          </w:p>
          <w:p w14:paraId="038E72B2" w14:textId="77777777" w:rsidR="002458A3" w:rsidRPr="001C5412" w:rsidRDefault="002458A3" w:rsidP="00D46730">
            <w:pPr>
              <w:spacing w:line="276" w:lineRule="auto"/>
              <w:jc w:val="both"/>
            </w:pPr>
          </w:p>
        </w:tc>
        <w:tc>
          <w:tcPr>
            <w:tcW w:w="4701" w:type="dxa"/>
          </w:tcPr>
          <w:p w14:paraId="0AD2C473" w14:textId="08863B73" w:rsidR="002458A3" w:rsidRPr="001C5412" w:rsidRDefault="002458A3" w:rsidP="00D46730">
            <w:pPr>
              <w:spacing w:line="276" w:lineRule="auto"/>
              <w:jc w:val="both"/>
              <w:rPr>
                <w:color w:val="000000" w:themeColor="text1"/>
              </w:rPr>
            </w:pPr>
            <w:r w:rsidRPr="001C5412">
              <w:rPr>
                <w:color w:val="000000" w:themeColor="text1"/>
              </w:rPr>
              <w:t>Metastatic disease occurring within a 6-month interval of the primary cancer treatment</w:t>
            </w:r>
          </w:p>
        </w:tc>
      </w:tr>
      <w:tr w:rsidR="002458A3" w:rsidRPr="001C5412" w14:paraId="047FE20C" w14:textId="77777777" w:rsidTr="00D46730">
        <w:tc>
          <w:tcPr>
            <w:tcW w:w="4655" w:type="dxa"/>
          </w:tcPr>
          <w:p w14:paraId="3C866773" w14:textId="77777777" w:rsidR="002458A3" w:rsidRPr="001C5412" w:rsidRDefault="002458A3" w:rsidP="00D46730">
            <w:pPr>
              <w:spacing w:line="276" w:lineRule="auto"/>
              <w:jc w:val="both"/>
              <w:rPr>
                <w:color w:val="000000" w:themeColor="text1"/>
              </w:rPr>
            </w:pPr>
            <w:r w:rsidRPr="001C5412">
              <w:rPr>
                <w:color w:val="000000" w:themeColor="text1"/>
              </w:rPr>
              <w:t>Metachronous (oligometastatic)</w:t>
            </w:r>
          </w:p>
        </w:tc>
        <w:tc>
          <w:tcPr>
            <w:tcW w:w="4701" w:type="dxa"/>
          </w:tcPr>
          <w:p w14:paraId="0B3B7EE6" w14:textId="594949B9" w:rsidR="002458A3" w:rsidRPr="001C5412" w:rsidRDefault="002458A3" w:rsidP="00D46730">
            <w:pPr>
              <w:spacing w:line="276" w:lineRule="auto"/>
              <w:jc w:val="both"/>
              <w:rPr>
                <w:color w:val="000000" w:themeColor="text1"/>
              </w:rPr>
            </w:pPr>
            <w:r w:rsidRPr="001C5412">
              <w:rPr>
                <w:color w:val="000000" w:themeColor="text1"/>
              </w:rPr>
              <w:t xml:space="preserve">Metastatic disease occurring 6 months after the primary cancer treatment </w:t>
            </w:r>
          </w:p>
        </w:tc>
      </w:tr>
      <w:tr w:rsidR="002458A3" w:rsidRPr="001C5412" w14:paraId="56F48834" w14:textId="77777777" w:rsidTr="00D46730">
        <w:tc>
          <w:tcPr>
            <w:tcW w:w="4655" w:type="dxa"/>
          </w:tcPr>
          <w:p w14:paraId="390FAB72" w14:textId="77777777" w:rsidR="002458A3" w:rsidRPr="001C5412" w:rsidRDefault="002458A3" w:rsidP="00D46730">
            <w:pPr>
              <w:spacing w:line="276" w:lineRule="auto"/>
              <w:jc w:val="both"/>
            </w:pPr>
            <w:proofErr w:type="spellStart"/>
            <w:r w:rsidRPr="001C5412">
              <w:t>Oligorecurrent</w:t>
            </w:r>
            <w:proofErr w:type="spellEnd"/>
          </w:p>
        </w:tc>
        <w:tc>
          <w:tcPr>
            <w:tcW w:w="4701" w:type="dxa"/>
          </w:tcPr>
          <w:p w14:paraId="2930FA06" w14:textId="608DE765" w:rsidR="002458A3" w:rsidRPr="001C5412" w:rsidRDefault="002458A3" w:rsidP="00D46730">
            <w:pPr>
              <w:spacing w:line="276" w:lineRule="auto"/>
              <w:jc w:val="both"/>
              <w:rPr>
                <w:color w:val="000000" w:themeColor="text1"/>
              </w:rPr>
            </w:pPr>
            <w:r w:rsidRPr="001C5412">
              <w:rPr>
                <w:color w:val="000000" w:themeColor="text1"/>
              </w:rPr>
              <w:t>Limited metastases appearing after prior control of the primary tumour</w:t>
            </w:r>
          </w:p>
        </w:tc>
      </w:tr>
      <w:tr w:rsidR="002458A3" w:rsidRPr="001C5412" w14:paraId="0119F324" w14:textId="77777777" w:rsidTr="00D46730">
        <w:tc>
          <w:tcPr>
            <w:tcW w:w="4655" w:type="dxa"/>
          </w:tcPr>
          <w:p w14:paraId="7E1A0C6D" w14:textId="77777777" w:rsidR="002458A3" w:rsidRPr="001C5412" w:rsidRDefault="002458A3" w:rsidP="00D46730">
            <w:pPr>
              <w:spacing w:line="276" w:lineRule="auto"/>
              <w:jc w:val="both"/>
            </w:pPr>
            <w:r w:rsidRPr="001C5412">
              <w:t>Oligoprogressive</w:t>
            </w:r>
          </w:p>
        </w:tc>
        <w:tc>
          <w:tcPr>
            <w:tcW w:w="4701" w:type="dxa"/>
          </w:tcPr>
          <w:p w14:paraId="485BB41F" w14:textId="71B09A85" w:rsidR="002458A3" w:rsidRPr="001C5412" w:rsidRDefault="002458A3" w:rsidP="00D46730">
            <w:pPr>
              <w:spacing w:line="276" w:lineRule="auto"/>
              <w:jc w:val="both"/>
              <w:rPr>
                <w:color w:val="000000" w:themeColor="text1"/>
              </w:rPr>
            </w:pPr>
            <w:r w:rsidRPr="001C5412">
              <w:rPr>
                <w:color w:val="000000" w:themeColor="text1"/>
              </w:rPr>
              <w:t>Limited disease lesions that acquire resistance to systemic therapy while other lesions remain controlled or continue to respond</w:t>
            </w:r>
          </w:p>
        </w:tc>
      </w:tr>
      <w:tr w:rsidR="002458A3" w:rsidRPr="001C5412" w14:paraId="2140B8B9" w14:textId="77777777" w:rsidTr="00D46730">
        <w:tc>
          <w:tcPr>
            <w:tcW w:w="4655" w:type="dxa"/>
          </w:tcPr>
          <w:p w14:paraId="35C271FF" w14:textId="562F0EF3" w:rsidR="002458A3" w:rsidRPr="001C5412" w:rsidRDefault="002458A3" w:rsidP="00D46730">
            <w:pPr>
              <w:spacing w:line="276" w:lineRule="auto"/>
              <w:jc w:val="both"/>
            </w:pPr>
            <w:proofErr w:type="spellStart"/>
            <w:r w:rsidRPr="001C5412">
              <w:t>Oligopersistent</w:t>
            </w:r>
            <w:proofErr w:type="spellEnd"/>
          </w:p>
        </w:tc>
        <w:tc>
          <w:tcPr>
            <w:tcW w:w="4701" w:type="dxa"/>
          </w:tcPr>
          <w:p w14:paraId="7F9C10E2" w14:textId="61EE57E7" w:rsidR="002458A3" w:rsidRPr="001C5412" w:rsidRDefault="002458A3" w:rsidP="00D46730">
            <w:pPr>
              <w:spacing w:line="276" w:lineRule="auto"/>
              <w:jc w:val="both"/>
              <w:rPr>
                <w:color w:val="000000" w:themeColor="text1"/>
              </w:rPr>
            </w:pPr>
            <w:r w:rsidRPr="001C5412">
              <w:t>Residual, stable oligometastatic disease following systemic therapy without evidence of progression</w:t>
            </w:r>
          </w:p>
        </w:tc>
      </w:tr>
    </w:tbl>
    <w:p w14:paraId="3BAEFBCB" w14:textId="6F2ED926" w:rsidR="002A3C70" w:rsidRPr="001C5412" w:rsidRDefault="002A3C70"/>
    <w:p w14:paraId="10FE12D0" w14:textId="77777777" w:rsidR="00232DFD" w:rsidRPr="001C5412" w:rsidRDefault="00232DFD" w:rsidP="00232DFD">
      <w:pPr>
        <w:spacing w:line="360" w:lineRule="auto"/>
        <w:rPr>
          <w:b/>
          <w:bCs/>
        </w:rPr>
      </w:pPr>
    </w:p>
    <w:p w14:paraId="2E6FAF2B" w14:textId="77777777" w:rsidR="00232DFD" w:rsidRPr="001C5412" w:rsidRDefault="00232DFD" w:rsidP="00232DFD">
      <w:pPr>
        <w:spacing w:line="360" w:lineRule="auto"/>
        <w:rPr>
          <w:b/>
          <w:bCs/>
        </w:rPr>
      </w:pPr>
    </w:p>
    <w:p w14:paraId="461B2996" w14:textId="77777777" w:rsidR="00232DFD" w:rsidRPr="001C5412" w:rsidRDefault="00232DFD" w:rsidP="00232DFD">
      <w:pPr>
        <w:spacing w:line="360" w:lineRule="auto"/>
        <w:rPr>
          <w:b/>
          <w:bCs/>
        </w:rPr>
      </w:pPr>
    </w:p>
    <w:p w14:paraId="6591DCF4" w14:textId="77777777" w:rsidR="00232DFD" w:rsidRPr="001C5412" w:rsidRDefault="00232DFD" w:rsidP="00232DFD">
      <w:pPr>
        <w:spacing w:line="360" w:lineRule="auto"/>
        <w:rPr>
          <w:b/>
          <w:bCs/>
        </w:rPr>
      </w:pPr>
    </w:p>
    <w:p w14:paraId="791BC8EC" w14:textId="77777777" w:rsidR="00232DFD" w:rsidRPr="001C5412" w:rsidRDefault="00232DFD" w:rsidP="00232DFD">
      <w:pPr>
        <w:spacing w:line="360" w:lineRule="auto"/>
        <w:rPr>
          <w:b/>
          <w:bCs/>
        </w:rPr>
      </w:pPr>
    </w:p>
    <w:p w14:paraId="79288F74" w14:textId="77777777" w:rsidR="00232DFD" w:rsidRPr="001C5412" w:rsidRDefault="00232DFD" w:rsidP="00232DFD">
      <w:pPr>
        <w:spacing w:line="360" w:lineRule="auto"/>
        <w:rPr>
          <w:b/>
          <w:bCs/>
        </w:rPr>
      </w:pPr>
    </w:p>
    <w:p w14:paraId="49569B09" w14:textId="77777777" w:rsidR="00232DFD" w:rsidRPr="001C5412" w:rsidRDefault="00232DFD" w:rsidP="00232DFD">
      <w:pPr>
        <w:spacing w:line="360" w:lineRule="auto"/>
        <w:rPr>
          <w:b/>
          <w:bCs/>
        </w:rPr>
      </w:pPr>
    </w:p>
    <w:p w14:paraId="35797B00" w14:textId="77777777" w:rsidR="00232DFD" w:rsidRPr="001C5412" w:rsidRDefault="00232DFD" w:rsidP="00232DFD">
      <w:pPr>
        <w:spacing w:line="360" w:lineRule="auto"/>
        <w:rPr>
          <w:b/>
          <w:bCs/>
        </w:rPr>
      </w:pPr>
    </w:p>
    <w:p w14:paraId="7740B8DD" w14:textId="77777777" w:rsidR="00232DFD" w:rsidRPr="001C5412" w:rsidRDefault="00232DFD" w:rsidP="00232DFD">
      <w:pPr>
        <w:spacing w:line="360" w:lineRule="auto"/>
        <w:rPr>
          <w:b/>
          <w:bCs/>
        </w:rPr>
      </w:pPr>
    </w:p>
    <w:p w14:paraId="06785A17" w14:textId="77777777" w:rsidR="00232DFD" w:rsidRPr="001C5412" w:rsidRDefault="00232DFD" w:rsidP="00232DFD">
      <w:pPr>
        <w:spacing w:line="360" w:lineRule="auto"/>
        <w:rPr>
          <w:b/>
          <w:bCs/>
        </w:rPr>
      </w:pPr>
    </w:p>
    <w:p w14:paraId="6A6A78B2" w14:textId="77777777" w:rsidR="00232DFD" w:rsidRPr="001C5412" w:rsidRDefault="00232DFD" w:rsidP="00232DFD">
      <w:pPr>
        <w:spacing w:line="360" w:lineRule="auto"/>
        <w:rPr>
          <w:b/>
          <w:bCs/>
        </w:rPr>
      </w:pPr>
    </w:p>
    <w:p w14:paraId="55BEE2AA" w14:textId="77777777" w:rsidR="00232DFD" w:rsidRPr="001C5412" w:rsidRDefault="00232DFD" w:rsidP="00232DFD">
      <w:pPr>
        <w:spacing w:line="360" w:lineRule="auto"/>
        <w:rPr>
          <w:b/>
          <w:bCs/>
        </w:rPr>
      </w:pPr>
    </w:p>
    <w:p w14:paraId="09DE314E" w14:textId="77777777" w:rsidR="00232DFD" w:rsidRPr="001C5412" w:rsidRDefault="00232DFD" w:rsidP="00232DFD">
      <w:pPr>
        <w:spacing w:line="360" w:lineRule="auto"/>
        <w:rPr>
          <w:b/>
          <w:bCs/>
        </w:rPr>
      </w:pPr>
    </w:p>
    <w:p w14:paraId="6D1BAD8C" w14:textId="77777777" w:rsidR="00232DFD" w:rsidRPr="001C5412" w:rsidRDefault="00232DFD" w:rsidP="00232DFD">
      <w:pPr>
        <w:spacing w:line="360" w:lineRule="auto"/>
        <w:rPr>
          <w:b/>
          <w:bCs/>
        </w:rPr>
      </w:pPr>
    </w:p>
    <w:p w14:paraId="40FDEDA5" w14:textId="77777777" w:rsidR="00232DFD" w:rsidRPr="001C5412" w:rsidRDefault="00232DFD" w:rsidP="00232DFD">
      <w:pPr>
        <w:spacing w:line="360" w:lineRule="auto"/>
        <w:rPr>
          <w:b/>
          <w:bCs/>
        </w:rPr>
      </w:pPr>
    </w:p>
    <w:p w14:paraId="5ED2DCA1" w14:textId="77777777" w:rsidR="00232DFD" w:rsidRPr="001C5412" w:rsidRDefault="00232DFD" w:rsidP="00232DFD">
      <w:pPr>
        <w:spacing w:line="360" w:lineRule="auto"/>
        <w:rPr>
          <w:b/>
          <w:bCs/>
        </w:rPr>
      </w:pPr>
    </w:p>
    <w:p w14:paraId="51EE6425" w14:textId="77777777" w:rsidR="00232DFD" w:rsidRPr="001C5412" w:rsidRDefault="00232DFD" w:rsidP="00232DFD">
      <w:pPr>
        <w:spacing w:line="360" w:lineRule="auto"/>
        <w:rPr>
          <w:b/>
          <w:bCs/>
        </w:rPr>
      </w:pPr>
    </w:p>
    <w:p w14:paraId="605059FC" w14:textId="77777777" w:rsidR="00232DFD" w:rsidRPr="001C5412" w:rsidRDefault="00232DFD" w:rsidP="00232DFD">
      <w:pPr>
        <w:spacing w:line="360" w:lineRule="auto"/>
        <w:rPr>
          <w:b/>
          <w:bCs/>
        </w:rPr>
      </w:pPr>
    </w:p>
    <w:p w14:paraId="05AA2204" w14:textId="60D1810A" w:rsidR="00232DFD" w:rsidRPr="001C5412" w:rsidRDefault="00232DFD" w:rsidP="00232DFD">
      <w:pPr>
        <w:spacing w:line="360" w:lineRule="auto"/>
        <w:rPr>
          <w:b/>
          <w:bCs/>
        </w:rPr>
      </w:pPr>
      <w:r w:rsidRPr="001C5412">
        <w:rPr>
          <w:b/>
          <w:bCs/>
        </w:rPr>
        <w:lastRenderedPageBreak/>
        <w:t xml:space="preserve">Two clinical cases of oligoprogressive RCC managed by MDT </w:t>
      </w:r>
    </w:p>
    <w:p w14:paraId="31A6AE0E" w14:textId="77777777" w:rsidR="00232DFD" w:rsidRPr="001C5412" w:rsidRDefault="00232DFD" w:rsidP="00232DFD">
      <w:pPr>
        <w:spacing w:line="360" w:lineRule="auto"/>
      </w:pPr>
    </w:p>
    <w:p w14:paraId="1DD1CB9B" w14:textId="77777777" w:rsidR="00232DFD" w:rsidRPr="001C5412" w:rsidRDefault="00232DFD" w:rsidP="00232DFD">
      <w:pPr>
        <w:spacing w:line="360" w:lineRule="auto"/>
        <w:jc w:val="both"/>
      </w:pPr>
      <w:r w:rsidRPr="001C5412">
        <w:t xml:space="preserve">Subject A </w:t>
      </w:r>
    </w:p>
    <w:p w14:paraId="147CB46E" w14:textId="77777777" w:rsidR="00232DFD" w:rsidRPr="001C5412" w:rsidRDefault="00232DFD" w:rsidP="00232DFD">
      <w:pPr>
        <w:spacing w:line="360" w:lineRule="auto"/>
        <w:jc w:val="both"/>
      </w:pPr>
      <w:r w:rsidRPr="001C5412">
        <w:t xml:space="preserve">A 49y man underwent left radical nephrectomy and adrenalectomy in 2015 for a 9.5 cm left renal mass with associated renal vein tumour thrombus and was found to have a pT3a clear cell RCC (Figure 1). In June 2023, he developed several lesions in the contralateral right kidney, the largest measuring 4 cm and a 7 cm right adrenal metastasis. The patient started a first-line combination therapy with Ipilimumab plus Nivolumab (September 2023), obtaining a partial response with reduction of the adrenal metastasis to 4 cm and stabilisation of the right renal lesions in February 2024. In May 2024, the right adrenal metastasis grew to 6 cm in diameter (oligoprogressive site), and the patient underwent a surgical adrenalectomy. Nivolumab was continued after surgery, with ongoing stability of the residual disease at most recent follow up. </w:t>
      </w:r>
    </w:p>
    <w:p w14:paraId="3B200FB9" w14:textId="77777777" w:rsidR="00232DFD" w:rsidRPr="001C5412" w:rsidRDefault="00232DFD" w:rsidP="00232DFD">
      <w:pPr>
        <w:spacing w:line="360" w:lineRule="auto"/>
      </w:pPr>
    </w:p>
    <w:p w14:paraId="7A661D10" w14:textId="5C8F3639" w:rsidR="00232DFD" w:rsidRPr="001C5412" w:rsidRDefault="00232DFD" w:rsidP="00232DFD">
      <w:pPr>
        <w:spacing w:line="360" w:lineRule="auto"/>
      </w:pPr>
      <w:r w:rsidRPr="001C5412">
        <w:t>Figure 1: Triple phase abdomen-pelvis CT scan of a) 9.5 cm left renal mass with b) renal vein tumour thrombus. c) 4 cm recurrent lesion in the contralateral right kidney with d) 7 cm right adrenal metastasis. e) stable right renal lesion with 4 cm adrenal metastasis f) 6 cm adrenal metastasis.</w:t>
      </w:r>
    </w:p>
    <w:p w14:paraId="58960740" w14:textId="77777777" w:rsidR="00232DFD" w:rsidRPr="001C5412" w:rsidRDefault="00232DFD" w:rsidP="00232DFD"/>
    <w:p w14:paraId="5FB907B9" w14:textId="544BD886" w:rsidR="00232DFD" w:rsidRPr="001C5412" w:rsidRDefault="00232DFD" w:rsidP="00232DFD">
      <w:r w:rsidRPr="001C5412">
        <w:rPr>
          <w:noProof/>
          <w14:ligatures w14:val="standardContextual"/>
        </w:rPr>
        <w:drawing>
          <wp:anchor distT="0" distB="0" distL="114300" distR="114300" simplePos="0" relativeHeight="251658240" behindDoc="0" locked="0" layoutInCell="1" allowOverlap="1" wp14:anchorId="303A7397" wp14:editId="5A6F14B4">
            <wp:simplePos x="0" y="0"/>
            <wp:positionH relativeFrom="column">
              <wp:posOffset>-211756</wp:posOffset>
            </wp:positionH>
            <wp:positionV relativeFrom="paragraph">
              <wp:posOffset>0</wp:posOffset>
            </wp:positionV>
            <wp:extent cx="6178942" cy="2656573"/>
            <wp:effectExtent l="0" t="0" r="0" b="0"/>
            <wp:wrapThrough wrapText="bothSides">
              <wp:wrapPolygon edited="0">
                <wp:start x="2442" y="0"/>
                <wp:lineTo x="311" y="516"/>
                <wp:lineTo x="133" y="620"/>
                <wp:lineTo x="133" y="19622"/>
                <wp:lineTo x="10789" y="19829"/>
                <wp:lineTo x="2442" y="20448"/>
                <wp:lineTo x="2442" y="21481"/>
                <wp:lineTo x="19091" y="21481"/>
                <wp:lineTo x="19180" y="20448"/>
                <wp:lineTo x="10789" y="19829"/>
                <wp:lineTo x="21533" y="19622"/>
                <wp:lineTo x="21533" y="723"/>
                <wp:lineTo x="21178" y="413"/>
                <wp:lineTo x="19091" y="0"/>
                <wp:lineTo x="2442" y="0"/>
              </wp:wrapPolygon>
            </wp:wrapThrough>
            <wp:docPr id="1142921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921498" name="Picture 1142921498"/>
                    <pic:cNvPicPr/>
                  </pic:nvPicPr>
                  <pic:blipFill rotWithShape="1">
                    <a:blip r:embed="rId6"/>
                    <a:srcRect t="10799" b="58819"/>
                    <a:stretch>
                      <a:fillRect/>
                    </a:stretch>
                  </pic:blipFill>
                  <pic:spPr bwMode="auto">
                    <a:xfrm>
                      <a:off x="0" y="0"/>
                      <a:ext cx="6178942" cy="265657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1984AB" w14:textId="77777777" w:rsidR="00232DFD" w:rsidRPr="001C5412" w:rsidRDefault="00232DFD" w:rsidP="00232DFD">
      <w:pPr>
        <w:spacing w:line="360" w:lineRule="auto"/>
        <w:jc w:val="both"/>
      </w:pPr>
    </w:p>
    <w:p w14:paraId="3F775DC5" w14:textId="77777777" w:rsidR="00232DFD" w:rsidRPr="001C5412" w:rsidRDefault="00232DFD" w:rsidP="00232DFD">
      <w:pPr>
        <w:spacing w:line="360" w:lineRule="auto"/>
        <w:jc w:val="both"/>
      </w:pPr>
    </w:p>
    <w:p w14:paraId="1BD0A5E3" w14:textId="77777777" w:rsidR="00232DFD" w:rsidRPr="001C5412" w:rsidRDefault="00232DFD" w:rsidP="00232DFD">
      <w:pPr>
        <w:spacing w:line="360" w:lineRule="auto"/>
        <w:jc w:val="both"/>
      </w:pPr>
    </w:p>
    <w:p w14:paraId="662F74A2" w14:textId="77777777" w:rsidR="00232DFD" w:rsidRPr="001C5412" w:rsidRDefault="00232DFD" w:rsidP="00232DFD">
      <w:pPr>
        <w:spacing w:line="360" w:lineRule="auto"/>
        <w:jc w:val="both"/>
      </w:pPr>
    </w:p>
    <w:p w14:paraId="2BEC9240" w14:textId="77777777" w:rsidR="00232DFD" w:rsidRPr="001C5412" w:rsidRDefault="00232DFD" w:rsidP="00232DFD">
      <w:pPr>
        <w:spacing w:line="360" w:lineRule="auto"/>
        <w:jc w:val="both"/>
      </w:pPr>
    </w:p>
    <w:p w14:paraId="5FC76B9A" w14:textId="77777777" w:rsidR="00232DFD" w:rsidRPr="001C5412" w:rsidRDefault="00232DFD" w:rsidP="00232DFD">
      <w:pPr>
        <w:spacing w:line="360" w:lineRule="auto"/>
        <w:jc w:val="both"/>
      </w:pPr>
    </w:p>
    <w:p w14:paraId="0F229F81" w14:textId="1A984CCF" w:rsidR="00232DFD" w:rsidRPr="001C5412" w:rsidRDefault="00232DFD" w:rsidP="00232DFD">
      <w:pPr>
        <w:spacing w:line="360" w:lineRule="auto"/>
        <w:jc w:val="both"/>
      </w:pPr>
      <w:r w:rsidRPr="001C5412">
        <w:lastRenderedPageBreak/>
        <w:t>Subject B</w:t>
      </w:r>
    </w:p>
    <w:p w14:paraId="6F23F518" w14:textId="3E4DCC8A" w:rsidR="00232DFD" w:rsidRPr="001C5412" w:rsidRDefault="00232DFD" w:rsidP="00232DFD">
      <w:pPr>
        <w:spacing w:line="360" w:lineRule="auto"/>
        <w:jc w:val="both"/>
      </w:pPr>
      <w:r w:rsidRPr="001C5412">
        <w:t xml:space="preserve">A 55y man underwent right radical nephrectomy and </w:t>
      </w:r>
      <w:proofErr w:type="spellStart"/>
      <w:r w:rsidRPr="001C5412">
        <w:t>caval</w:t>
      </w:r>
      <w:proofErr w:type="spellEnd"/>
      <w:r w:rsidRPr="001C5412">
        <w:t xml:space="preserve"> thrombectomy in May 2024 for a 12 cm right renal mass with associated inferior vena cava tumour thrombus and was found to have a pT3b ISUP Grade 4 clear cell RCC (Figure 2).  He was considered for adjuvant immunotherapy however the first post-operative scan revealed multiple pulmonary metastatic lesions in the right lung. The patient started a first-line combination therapy with Ipilimumab plus Nivolumab (August 2024), obtaining a significant reduction of lung nodules, other than one enlarging 13 mm right hilar lymph node, which grew further to 21mm (oligoprogressive site). The node showed an FDG avid uptake at the PET scan and was confirmed by endobronchial ultrasound as RCC metastasis. In July 2024, he underwent a lymph node dissection, which demonstrated complete response. Nivolumab has been continued after the surgery.</w:t>
      </w:r>
    </w:p>
    <w:p w14:paraId="51732006" w14:textId="77777777" w:rsidR="00232DFD" w:rsidRPr="001C5412" w:rsidRDefault="00232DFD" w:rsidP="00232DFD">
      <w:pPr>
        <w:spacing w:line="360" w:lineRule="auto"/>
        <w:jc w:val="both"/>
      </w:pPr>
    </w:p>
    <w:p w14:paraId="09809D9E" w14:textId="270150A1" w:rsidR="00232DFD" w:rsidRPr="001C5412" w:rsidRDefault="00232DFD" w:rsidP="00232DFD">
      <w:pPr>
        <w:spacing w:line="360" w:lineRule="auto"/>
        <w:jc w:val="both"/>
      </w:pPr>
      <w:r w:rsidRPr="001C5412">
        <w:t>Figure 2: Triple phase abdomen-pelvis CT scan of a) 12 cm right renal mass with inferior vena cava tumour thrombus. b) multiple pulmonary metastases in the right lung c) 13 mm right hilar lymph node d) increasing right hilar lymph node e) FGD PET avidity of right hilar lymph node.</w:t>
      </w:r>
    </w:p>
    <w:p w14:paraId="2A7CCDC3" w14:textId="4449C1FB" w:rsidR="00232DFD" w:rsidRPr="001C5412" w:rsidRDefault="00232DFD" w:rsidP="00232DFD">
      <w:pPr>
        <w:spacing w:line="360" w:lineRule="auto"/>
        <w:jc w:val="both"/>
      </w:pPr>
      <w:r w:rsidRPr="001C5412">
        <w:rPr>
          <w:noProof/>
          <w14:ligatures w14:val="standardContextual"/>
        </w:rPr>
        <w:drawing>
          <wp:anchor distT="0" distB="0" distL="114300" distR="114300" simplePos="0" relativeHeight="251659264" behindDoc="1" locked="0" layoutInCell="1" allowOverlap="1" wp14:anchorId="007DFE07" wp14:editId="0B73B509">
            <wp:simplePos x="0" y="0"/>
            <wp:positionH relativeFrom="column">
              <wp:posOffset>-384810</wp:posOffset>
            </wp:positionH>
            <wp:positionV relativeFrom="paragraph">
              <wp:posOffset>194912</wp:posOffset>
            </wp:positionV>
            <wp:extent cx="6499422" cy="2466808"/>
            <wp:effectExtent l="0" t="0" r="0" b="0"/>
            <wp:wrapThrough wrapText="bothSides">
              <wp:wrapPolygon edited="0">
                <wp:start x="127" y="556"/>
                <wp:lineTo x="127" y="21355"/>
                <wp:lineTo x="21400" y="21355"/>
                <wp:lineTo x="21400" y="556"/>
                <wp:lineTo x="127" y="556"/>
              </wp:wrapPolygon>
            </wp:wrapThrough>
            <wp:docPr id="17744858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485884" name="Picture 1774485884"/>
                    <pic:cNvPicPr/>
                  </pic:nvPicPr>
                  <pic:blipFill rotWithShape="1">
                    <a:blip r:embed="rId7"/>
                    <a:srcRect t="9970" b="63207"/>
                    <a:stretch>
                      <a:fillRect/>
                    </a:stretch>
                  </pic:blipFill>
                  <pic:spPr bwMode="auto">
                    <a:xfrm>
                      <a:off x="0" y="0"/>
                      <a:ext cx="6499422" cy="246680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BD189CF" w14:textId="7ED36223" w:rsidR="00232DFD" w:rsidRPr="001C5412" w:rsidRDefault="00232DFD" w:rsidP="00232DFD">
      <w:pPr>
        <w:spacing w:line="360" w:lineRule="auto"/>
        <w:jc w:val="both"/>
      </w:pPr>
    </w:p>
    <w:p w14:paraId="650D761E" w14:textId="3CC35169" w:rsidR="00232DFD" w:rsidRPr="001C5412" w:rsidRDefault="00232DFD" w:rsidP="00232DFD">
      <w:pPr>
        <w:spacing w:line="360" w:lineRule="auto"/>
        <w:jc w:val="both"/>
      </w:pPr>
    </w:p>
    <w:p w14:paraId="56D68F94" w14:textId="48C4E952" w:rsidR="00232DFD" w:rsidRPr="001C5412" w:rsidRDefault="00232DFD" w:rsidP="00232DFD">
      <w:pPr>
        <w:spacing w:line="360" w:lineRule="auto"/>
        <w:jc w:val="both"/>
      </w:pPr>
    </w:p>
    <w:p w14:paraId="2A6304B6" w14:textId="1EF8A7CA" w:rsidR="00232DFD" w:rsidRPr="001C5412" w:rsidRDefault="00232DFD" w:rsidP="00232DFD">
      <w:pPr>
        <w:spacing w:line="360" w:lineRule="auto"/>
        <w:jc w:val="both"/>
      </w:pPr>
    </w:p>
    <w:p w14:paraId="345AF7AE" w14:textId="77777777" w:rsidR="00232DFD" w:rsidRPr="001C5412" w:rsidRDefault="00232DFD" w:rsidP="00232DFD">
      <w:pPr>
        <w:spacing w:line="360" w:lineRule="auto"/>
        <w:jc w:val="both"/>
      </w:pPr>
    </w:p>
    <w:p w14:paraId="54B1B8AB" w14:textId="77777777" w:rsidR="00232DFD" w:rsidRPr="001C5412" w:rsidRDefault="00232DFD" w:rsidP="00232DFD">
      <w:pPr>
        <w:spacing w:line="360" w:lineRule="auto"/>
        <w:jc w:val="both"/>
      </w:pPr>
    </w:p>
    <w:p w14:paraId="215F4C16" w14:textId="77777777" w:rsidR="00232DFD" w:rsidRPr="001C5412" w:rsidRDefault="00232DFD" w:rsidP="00232DFD">
      <w:pPr>
        <w:spacing w:line="360" w:lineRule="auto"/>
        <w:jc w:val="both"/>
        <w:rPr>
          <w:b/>
          <w:bCs/>
        </w:rPr>
      </w:pPr>
    </w:p>
    <w:sectPr w:rsidR="00232DFD" w:rsidRPr="001C5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0E2E73"/>
    <w:multiLevelType w:val="hybridMultilevel"/>
    <w:tmpl w:val="5D4C9D38"/>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8C4588C"/>
    <w:multiLevelType w:val="hybridMultilevel"/>
    <w:tmpl w:val="8BC0B7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3EC5F19"/>
    <w:multiLevelType w:val="hybridMultilevel"/>
    <w:tmpl w:val="0C7A029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8987171">
    <w:abstractNumId w:val="0"/>
  </w:num>
  <w:num w:numId="2" w16cid:durableId="1079015632">
    <w:abstractNumId w:val="2"/>
  </w:num>
  <w:num w:numId="3" w16cid:durableId="406540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8A3"/>
    <w:rsid w:val="000C622A"/>
    <w:rsid w:val="001C5412"/>
    <w:rsid w:val="00232DFD"/>
    <w:rsid w:val="002458A3"/>
    <w:rsid w:val="002A3C70"/>
    <w:rsid w:val="0032219B"/>
    <w:rsid w:val="0035297B"/>
    <w:rsid w:val="003A6B13"/>
    <w:rsid w:val="004F505B"/>
    <w:rsid w:val="005026A5"/>
    <w:rsid w:val="005F4709"/>
    <w:rsid w:val="006C7017"/>
    <w:rsid w:val="007F7C3F"/>
    <w:rsid w:val="00842ED0"/>
    <w:rsid w:val="00BD6D13"/>
    <w:rsid w:val="00C36473"/>
    <w:rsid w:val="00DA09E2"/>
    <w:rsid w:val="00EA2206"/>
    <w:rsid w:val="00FF5984"/>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D5A42"/>
  <w15:chartTrackingRefBased/>
  <w15:docId w15:val="{55758450-3ACF-9B4C-BE68-9B85C0A2F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8A3"/>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458A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T" w:eastAsia="en-US"/>
      <w14:ligatures w14:val="standardContextual"/>
    </w:rPr>
  </w:style>
  <w:style w:type="paragraph" w:styleId="Heading2">
    <w:name w:val="heading 2"/>
    <w:basedOn w:val="Normal"/>
    <w:next w:val="Normal"/>
    <w:link w:val="Heading2Char"/>
    <w:uiPriority w:val="9"/>
    <w:semiHidden/>
    <w:unhideWhenUsed/>
    <w:qFormat/>
    <w:rsid w:val="002458A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T" w:eastAsia="en-US"/>
      <w14:ligatures w14:val="standardContextual"/>
    </w:rPr>
  </w:style>
  <w:style w:type="paragraph" w:styleId="Heading3">
    <w:name w:val="heading 3"/>
    <w:basedOn w:val="Normal"/>
    <w:next w:val="Normal"/>
    <w:link w:val="Heading3Char"/>
    <w:uiPriority w:val="9"/>
    <w:semiHidden/>
    <w:unhideWhenUsed/>
    <w:qFormat/>
    <w:rsid w:val="002458A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T" w:eastAsia="en-US"/>
      <w14:ligatures w14:val="standardContextual"/>
    </w:rPr>
  </w:style>
  <w:style w:type="paragraph" w:styleId="Heading4">
    <w:name w:val="heading 4"/>
    <w:basedOn w:val="Normal"/>
    <w:next w:val="Normal"/>
    <w:link w:val="Heading4Char"/>
    <w:uiPriority w:val="9"/>
    <w:unhideWhenUsed/>
    <w:qFormat/>
    <w:rsid w:val="002458A3"/>
    <w:pPr>
      <w:keepNext/>
      <w:keepLines/>
      <w:spacing w:before="80" w:after="40"/>
      <w:outlineLvl w:val="3"/>
    </w:pPr>
    <w:rPr>
      <w:rFonts w:asciiTheme="minorHAnsi" w:eastAsiaTheme="majorEastAsia" w:hAnsiTheme="minorHAnsi" w:cstheme="majorBidi"/>
      <w:i/>
      <w:iCs/>
      <w:color w:val="0F4761" w:themeColor="accent1" w:themeShade="BF"/>
      <w:kern w:val="2"/>
      <w:lang w:val="en-IT" w:eastAsia="en-US"/>
      <w14:ligatures w14:val="standardContextual"/>
    </w:rPr>
  </w:style>
  <w:style w:type="paragraph" w:styleId="Heading5">
    <w:name w:val="heading 5"/>
    <w:basedOn w:val="Normal"/>
    <w:next w:val="Normal"/>
    <w:link w:val="Heading5Char"/>
    <w:uiPriority w:val="9"/>
    <w:semiHidden/>
    <w:unhideWhenUsed/>
    <w:qFormat/>
    <w:rsid w:val="002458A3"/>
    <w:pPr>
      <w:keepNext/>
      <w:keepLines/>
      <w:spacing w:before="80" w:after="40"/>
      <w:outlineLvl w:val="4"/>
    </w:pPr>
    <w:rPr>
      <w:rFonts w:asciiTheme="minorHAnsi" w:eastAsiaTheme="majorEastAsia" w:hAnsiTheme="minorHAnsi" w:cstheme="majorBidi"/>
      <w:color w:val="0F4761" w:themeColor="accent1" w:themeShade="BF"/>
      <w:kern w:val="2"/>
      <w:lang w:val="en-IT" w:eastAsia="en-US"/>
      <w14:ligatures w14:val="standardContextual"/>
    </w:rPr>
  </w:style>
  <w:style w:type="paragraph" w:styleId="Heading6">
    <w:name w:val="heading 6"/>
    <w:basedOn w:val="Normal"/>
    <w:next w:val="Normal"/>
    <w:link w:val="Heading6Char"/>
    <w:uiPriority w:val="9"/>
    <w:semiHidden/>
    <w:unhideWhenUsed/>
    <w:qFormat/>
    <w:rsid w:val="002458A3"/>
    <w:pPr>
      <w:keepNext/>
      <w:keepLines/>
      <w:spacing w:before="40"/>
      <w:outlineLvl w:val="5"/>
    </w:pPr>
    <w:rPr>
      <w:rFonts w:asciiTheme="minorHAnsi" w:eastAsiaTheme="majorEastAsia" w:hAnsiTheme="minorHAnsi" w:cstheme="majorBidi"/>
      <w:i/>
      <w:iCs/>
      <w:color w:val="595959" w:themeColor="text1" w:themeTint="A6"/>
      <w:kern w:val="2"/>
      <w:lang w:val="en-IT" w:eastAsia="en-US"/>
      <w14:ligatures w14:val="standardContextual"/>
    </w:rPr>
  </w:style>
  <w:style w:type="paragraph" w:styleId="Heading7">
    <w:name w:val="heading 7"/>
    <w:basedOn w:val="Normal"/>
    <w:next w:val="Normal"/>
    <w:link w:val="Heading7Char"/>
    <w:uiPriority w:val="9"/>
    <w:semiHidden/>
    <w:unhideWhenUsed/>
    <w:qFormat/>
    <w:rsid w:val="002458A3"/>
    <w:pPr>
      <w:keepNext/>
      <w:keepLines/>
      <w:spacing w:before="40"/>
      <w:outlineLvl w:val="6"/>
    </w:pPr>
    <w:rPr>
      <w:rFonts w:asciiTheme="minorHAnsi" w:eastAsiaTheme="majorEastAsia" w:hAnsiTheme="minorHAnsi" w:cstheme="majorBidi"/>
      <w:color w:val="595959" w:themeColor="text1" w:themeTint="A6"/>
      <w:kern w:val="2"/>
      <w:lang w:val="en-IT" w:eastAsia="en-US"/>
      <w14:ligatures w14:val="standardContextual"/>
    </w:rPr>
  </w:style>
  <w:style w:type="paragraph" w:styleId="Heading8">
    <w:name w:val="heading 8"/>
    <w:basedOn w:val="Normal"/>
    <w:next w:val="Normal"/>
    <w:link w:val="Heading8Char"/>
    <w:uiPriority w:val="9"/>
    <w:semiHidden/>
    <w:unhideWhenUsed/>
    <w:qFormat/>
    <w:rsid w:val="002458A3"/>
    <w:pPr>
      <w:keepNext/>
      <w:keepLines/>
      <w:outlineLvl w:val="7"/>
    </w:pPr>
    <w:rPr>
      <w:rFonts w:asciiTheme="minorHAnsi" w:eastAsiaTheme="majorEastAsia" w:hAnsiTheme="minorHAnsi" w:cstheme="majorBidi"/>
      <w:i/>
      <w:iCs/>
      <w:color w:val="272727" w:themeColor="text1" w:themeTint="D8"/>
      <w:kern w:val="2"/>
      <w:lang w:val="en-IT" w:eastAsia="en-US"/>
      <w14:ligatures w14:val="standardContextual"/>
    </w:rPr>
  </w:style>
  <w:style w:type="paragraph" w:styleId="Heading9">
    <w:name w:val="heading 9"/>
    <w:basedOn w:val="Normal"/>
    <w:next w:val="Normal"/>
    <w:link w:val="Heading9Char"/>
    <w:uiPriority w:val="9"/>
    <w:semiHidden/>
    <w:unhideWhenUsed/>
    <w:qFormat/>
    <w:rsid w:val="002458A3"/>
    <w:pPr>
      <w:keepNext/>
      <w:keepLines/>
      <w:outlineLvl w:val="8"/>
    </w:pPr>
    <w:rPr>
      <w:rFonts w:asciiTheme="minorHAnsi" w:eastAsiaTheme="majorEastAsia" w:hAnsiTheme="minorHAnsi" w:cstheme="majorBidi"/>
      <w:color w:val="272727" w:themeColor="text1" w:themeTint="D8"/>
      <w:kern w:val="2"/>
      <w:lang w:val="en-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45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8A3"/>
    <w:rPr>
      <w:rFonts w:eastAsiaTheme="majorEastAsia" w:cstheme="majorBidi"/>
      <w:color w:val="272727" w:themeColor="text1" w:themeTint="D8"/>
    </w:rPr>
  </w:style>
  <w:style w:type="paragraph" w:styleId="Title">
    <w:name w:val="Title"/>
    <w:basedOn w:val="Normal"/>
    <w:next w:val="Normal"/>
    <w:link w:val="TitleChar"/>
    <w:uiPriority w:val="10"/>
    <w:qFormat/>
    <w:rsid w:val="002458A3"/>
    <w:pPr>
      <w:spacing w:after="80"/>
      <w:contextualSpacing/>
    </w:pPr>
    <w:rPr>
      <w:rFonts w:asciiTheme="majorHAnsi" w:eastAsiaTheme="majorEastAsia" w:hAnsiTheme="majorHAnsi" w:cstheme="majorBidi"/>
      <w:spacing w:val="-10"/>
      <w:kern w:val="28"/>
      <w:sz w:val="56"/>
      <w:szCs w:val="56"/>
      <w:lang w:val="en-IT" w:eastAsia="en-US"/>
      <w14:ligatures w14:val="standardContextual"/>
    </w:rPr>
  </w:style>
  <w:style w:type="character" w:customStyle="1" w:styleId="TitleChar">
    <w:name w:val="Title Char"/>
    <w:basedOn w:val="DefaultParagraphFont"/>
    <w:link w:val="Title"/>
    <w:uiPriority w:val="10"/>
    <w:rsid w:val="00245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8A3"/>
    <w:pPr>
      <w:numPr>
        <w:ilvl w:val="1"/>
      </w:numPr>
      <w:spacing w:after="160"/>
    </w:pPr>
    <w:rPr>
      <w:rFonts w:asciiTheme="minorHAnsi" w:eastAsiaTheme="majorEastAsia" w:hAnsiTheme="minorHAnsi" w:cstheme="majorBidi"/>
      <w:color w:val="595959" w:themeColor="text1" w:themeTint="A6"/>
      <w:spacing w:val="15"/>
      <w:kern w:val="2"/>
      <w:sz w:val="28"/>
      <w:szCs w:val="28"/>
      <w:lang w:val="en-IT" w:eastAsia="en-US"/>
      <w14:ligatures w14:val="standardContextual"/>
    </w:rPr>
  </w:style>
  <w:style w:type="character" w:customStyle="1" w:styleId="SubtitleChar">
    <w:name w:val="Subtitle Char"/>
    <w:basedOn w:val="DefaultParagraphFont"/>
    <w:link w:val="Subtitle"/>
    <w:uiPriority w:val="11"/>
    <w:rsid w:val="00245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8A3"/>
    <w:pPr>
      <w:spacing w:before="160" w:after="160"/>
      <w:jc w:val="center"/>
    </w:pPr>
    <w:rPr>
      <w:rFonts w:asciiTheme="minorHAnsi" w:eastAsiaTheme="minorHAnsi" w:hAnsiTheme="minorHAnsi" w:cstheme="minorBidi"/>
      <w:i/>
      <w:iCs/>
      <w:color w:val="404040" w:themeColor="text1" w:themeTint="BF"/>
      <w:kern w:val="2"/>
      <w:lang w:val="en-IT" w:eastAsia="en-US"/>
      <w14:ligatures w14:val="standardContextual"/>
    </w:rPr>
  </w:style>
  <w:style w:type="character" w:customStyle="1" w:styleId="QuoteChar">
    <w:name w:val="Quote Char"/>
    <w:basedOn w:val="DefaultParagraphFont"/>
    <w:link w:val="Quote"/>
    <w:uiPriority w:val="29"/>
    <w:rsid w:val="002458A3"/>
    <w:rPr>
      <w:i/>
      <w:iCs/>
      <w:color w:val="404040" w:themeColor="text1" w:themeTint="BF"/>
    </w:rPr>
  </w:style>
  <w:style w:type="paragraph" w:styleId="ListParagraph">
    <w:name w:val="List Paragraph"/>
    <w:basedOn w:val="Normal"/>
    <w:uiPriority w:val="34"/>
    <w:qFormat/>
    <w:rsid w:val="002458A3"/>
    <w:pPr>
      <w:ind w:left="720"/>
      <w:contextualSpacing/>
    </w:pPr>
    <w:rPr>
      <w:rFonts w:asciiTheme="minorHAnsi" w:eastAsiaTheme="minorHAnsi" w:hAnsiTheme="minorHAnsi" w:cstheme="minorBidi"/>
      <w:kern w:val="2"/>
      <w:lang w:val="en-IT" w:eastAsia="en-US"/>
      <w14:ligatures w14:val="standardContextual"/>
    </w:rPr>
  </w:style>
  <w:style w:type="character" w:styleId="IntenseEmphasis">
    <w:name w:val="Intense Emphasis"/>
    <w:basedOn w:val="DefaultParagraphFont"/>
    <w:uiPriority w:val="21"/>
    <w:qFormat/>
    <w:rsid w:val="002458A3"/>
    <w:rPr>
      <w:i/>
      <w:iCs/>
      <w:color w:val="0F4761" w:themeColor="accent1" w:themeShade="BF"/>
    </w:rPr>
  </w:style>
  <w:style w:type="paragraph" w:styleId="IntenseQuote">
    <w:name w:val="Intense Quote"/>
    <w:basedOn w:val="Normal"/>
    <w:next w:val="Normal"/>
    <w:link w:val="IntenseQuoteChar"/>
    <w:uiPriority w:val="30"/>
    <w:qFormat/>
    <w:rsid w:val="002458A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T" w:eastAsia="en-US"/>
      <w14:ligatures w14:val="standardContextual"/>
    </w:rPr>
  </w:style>
  <w:style w:type="character" w:customStyle="1" w:styleId="IntenseQuoteChar">
    <w:name w:val="Intense Quote Char"/>
    <w:basedOn w:val="DefaultParagraphFont"/>
    <w:link w:val="IntenseQuote"/>
    <w:uiPriority w:val="30"/>
    <w:rsid w:val="002458A3"/>
    <w:rPr>
      <w:i/>
      <w:iCs/>
      <w:color w:val="0F4761" w:themeColor="accent1" w:themeShade="BF"/>
    </w:rPr>
  </w:style>
  <w:style w:type="character" w:styleId="IntenseReference">
    <w:name w:val="Intense Reference"/>
    <w:basedOn w:val="DefaultParagraphFont"/>
    <w:uiPriority w:val="32"/>
    <w:qFormat/>
    <w:rsid w:val="002458A3"/>
    <w:rPr>
      <w:b/>
      <w:bCs/>
      <w:smallCaps/>
      <w:color w:val="0F4761" w:themeColor="accent1" w:themeShade="BF"/>
      <w:spacing w:val="5"/>
    </w:rPr>
  </w:style>
  <w:style w:type="table" w:styleId="TableGrid">
    <w:name w:val="Table Grid"/>
    <w:basedOn w:val="TableNormal"/>
    <w:uiPriority w:val="39"/>
    <w:rsid w:val="002458A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C541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1He</b:Tag>
    <b:SourceType>JournalArticle</b:SourceType>
    <b:Guid>{EB4D636A-577F-4042-9365-6C60F7DF0CC7}</b:Guid>
    <b:Author>
      <b:Author>
        <b:NameList>
          <b:Person>
            <b:Last>1. Hellman S</b:Last>
            <b:First>Weichselbaum</b:First>
            <b:Middle>RR. Oligometastases. J Clin Oncol 1995</b:Middle>
          </b:Person>
          <b:Person>
            <b:Last>13:8–10</b:Last>
          </b:Person>
        </b:NameList>
      </b:Author>
    </b:Author>
    <b:RefOrder>18</b:RefOrder>
  </b:Source>
  <b:Source>
    <b:Tag>Nii</b:Tag>
    <b:SourceType>JournalArticle</b:SourceType>
    <b:Guid>{9D799228-F05C-9048-8062-1ACFE6FDC449}</b:Guid>
    <b:Author>
      <b:Author>
        <b:NameList>
          <b:Person>
            <b:Last>Niibe Y</b:Last>
            <b:First>Hayakawa</b:First>
            <b:Middle>K. Oligometastases and oligo-recurrence: the new era of cancer therapy. Jpn J Clin Oncol. 2010</b:Middle>
          </b:Person>
          <b:Person>
            <b:Last>40:107–111</b:Last>
          </b:Person>
        </b:NameList>
      </b:Author>
    </b:Author>
    <b:RefOrder>19</b:RefOrder>
  </b:Source>
  <b:Source>
    <b:Tag>Nii1</b:Tag>
    <b:SourceType>JournalArticle</b:SourceType>
    <b:Guid>{CB24DF64-5CFE-2A42-B74C-2CAF1823402D}</b:Guid>
    <b:Title>Niibe Y, Chang JY. Novel insights of oligometastases and oligo-recurrence and review of the literature. Pulm Med. 2012;2012:261096.</b:Title>
    <b:RefOrder>20</b:RefOrder>
  </b:Source>
  <b:Source>
    <b:Tag>Wei3</b:Tag>
    <b:SourceType>JournalArticle</b:SourceType>
    <b:Guid>{B79B3E98-1E54-004D-AAF2-D7312CA1DC25}</b:Guid>
    <b:Title>Weichselbaum RR, Hellman S. Oligometastases revisited. Nat Rev Clin Oncol. 2011 Jun;8(6):378-82.</b:Title>
    <b:RefOrder>7</b:RefOrder>
  </b:Source>
</b:Sources>
</file>

<file path=customXml/itemProps1.xml><?xml version="1.0" encoding="utf-8"?>
<ds:datastoreItem xmlns:ds="http://schemas.openxmlformats.org/officeDocument/2006/customXml" ds:itemID="{91C0731A-F268-724F-BEB2-0C69C28C5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Pages>
  <Words>474</Words>
  <Characters>270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e</dc:creator>
  <cp:keywords/>
  <dc:description/>
  <cp:lastModifiedBy>Chiara Re</cp:lastModifiedBy>
  <cp:revision>6</cp:revision>
  <dcterms:created xsi:type="dcterms:W3CDTF">2026-02-09T17:52:00Z</dcterms:created>
  <dcterms:modified xsi:type="dcterms:W3CDTF">2026-02-11T12:30:00Z</dcterms:modified>
</cp:coreProperties>
</file>